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45426" w14:textId="77777777" w:rsidR="007572C9" w:rsidRPr="00A875F3" w:rsidRDefault="007572C9" w:rsidP="007572C9">
      <w:pPr>
        <w:rPr>
          <w:rFonts w:ascii="Arial" w:hAnsi="Arial" w:cs="Arial"/>
          <w:b/>
          <w:bCs/>
          <w:color w:val="00B0F0"/>
        </w:rPr>
      </w:pPr>
      <w:r w:rsidRPr="00A875F3">
        <w:rPr>
          <w:rFonts w:ascii="Arial" w:hAnsi="Arial" w:cs="Arial"/>
          <w:b/>
          <w:bCs/>
          <w:noProof/>
          <w:color w:val="00B0F0"/>
        </w:rPr>
        <w:drawing>
          <wp:inline distT="0" distB="0" distL="0" distR="0" wp14:anchorId="6CE508A2" wp14:editId="29892431">
            <wp:extent cx="6858000" cy="5771515"/>
            <wp:effectExtent l="0" t="0" r="0" b="0"/>
            <wp:docPr id="176410590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105907" name="Picture 176410590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77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1FD5" w14:textId="77777777" w:rsidR="007572C9" w:rsidRPr="00A875F3" w:rsidRDefault="007572C9" w:rsidP="007572C9">
      <w:pPr>
        <w:rPr>
          <w:rFonts w:ascii="Arial" w:hAnsi="Arial" w:cs="Arial"/>
          <w:b/>
          <w:bCs/>
        </w:rPr>
      </w:pPr>
    </w:p>
    <w:p w14:paraId="26CAE2C1" w14:textId="2D4EBCA6" w:rsidR="007572C9" w:rsidRPr="00A875F3" w:rsidRDefault="007572C9" w:rsidP="007572C9">
      <w:pPr>
        <w:rPr>
          <w:rFonts w:ascii="Arial" w:hAnsi="Arial" w:cs="Arial"/>
        </w:rPr>
      </w:pPr>
      <w:r w:rsidRPr="00A875F3">
        <w:rPr>
          <w:rFonts w:ascii="Arial" w:hAnsi="Arial" w:cs="Arial"/>
          <w:b/>
          <w:bCs/>
        </w:rPr>
        <w:t>Supplemental Figure 2.</w:t>
      </w:r>
      <w:r w:rsidRPr="00A875F3">
        <w:rPr>
          <w:rFonts w:ascii="Arial" w:hAnsi="Arial" w:cs="Arial"/>
        </w:rPr>
        <w:t xml:space="preserve"> Linear mixed-effects models examining associations between individual L</w:t>
      </w:r>
      <w:r w:rsidR="00E2335E">
        <w:rPr>
          <w:rFonts w:ascii="Arial" w:hAnsi="Arial" w:cs="Arial"/>
        </w:rPr>
        <w:t xml:space="preserve">ife’s Simple </w:t>
      </w:r>
      <w:r w:rsidRPr="00A875F3">
        <w:rPr>
          <w:rFonts w:ascii="Arial" w:hAnsi="Arial" w:cs="Arial"/>
        </w:rPr>
        <w:t>7 factors and language trajectories in FTLD variant carriers. Accounts for baseline age, sex, education, and FTLD-CDR.</w:t>
      </w:r>
    </w:p>
    <w:p w14:paraId="5069DEAE" w14:textId="77777777" w:rsidR="007572C9" w:rsidRPr="00A875F3" w:rsidRDefault="007572C9" w:rsidP="007572C9">
      <w:pPr>
        <w:rPr>
          <w:rFonts w:ascii="Arial" w:hAnsi="Arial" w:cs="Arial"/>
        </w:rPr>
      </w:pPr>
    </w:p>
    <w:p w14:paraId="08908784" w14:textId="77777777" w:rsidR="007572C9" w:rsidRPr="00A875F3" w:rsidRDefault="007572C9" w:rsidP="007572C9">
      <w:pPr>
        <w:rPr>
          <w:rFonts w:ascii="Arial" w:hAnsi="Arial" w:cs="Arial"/>
        </w:rPr>
      </w:pPr>
    </w:p>
    <w:p w14:paraId="2BAB7F50" w14:textId="77777777" w:rsidR="007572C9" w:rsidRPr="00A875F3" w:rsidRDefault="007572C9" w:rsidP="007572C9">
      <w:pPr>
        <w:rPr>
          <w:rFonts w:ascii="Arial" w:hAnsi="Arial" w:cs="Arial"/>
        </w:rPr>
      </w:pPr>
      <w:r w:rsidRPr="00A875F3">
        <w:rPr>
          <w:rFonts w:ascii="Arial" w:hAnsi="Arial" w:cs="Arial"/>
          <w:highlight w:val="yellow"/>
        </w:rPr>
        <w:t>&lt;&lt; PRINT IN COLOR &gt;&gt;</w:t>
      </w:r>
    </w:p>
    <w:p w14:paraId="6D3FE7EB" w14:textId="77777777" w:rsidR="007572C9" w:rsidRPr="00A875F3" w:rsidRDefault="007572C9" w:rsidP="007572C9">
      <w:pPr>
        <w:rPr>
          <w:rFonts w:ascii="Arial" w:hAnsi="Arial" w:cs="Arial"/>
        </w:rPr>
      </w:pPr>
    </w:p>
    <w:p w14:paraId="29F65926" w14:textId="610C4048" w:rsidR="00BD0751" w:rsidRPr="00831C7E" w:rsidRDefault="00BD0751">
      <w:pPr>
        <w:rPr>
          <w:rFonts w:ascii="Arial" w:hAnsi="Arial" w:cs="Arial"/>
        </w:rPr>
      </w:pPr>
    </w:p>
    <w:sectPr w:rsidR="00BD0751" w:rsidRPr="00831C7E" w:rsidSect="00174DA9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2C9"/>
    <w:rsid w:val="00007F19"/>
    <w:rsid w:val="000536F4"/>
    <w:rsid w:val="001404A9"/>
    <w:rsid w:val="00174DA9"/>
    <w:rsid w:val="002359F2"/>
    <w:rsid w:val="00650DB9"/>
    <w:rsid w:val="006A2CC1"/>
    <w:rsid w:val="007572C9"/>
    <w:rsid w:val="007B7E0B"/>
    <w:rsid w:val="007F5E2D"/>
    <w:rsid w:val="00831C7E"/>
    <w:rsid w:val="00961D3E"/>
    <w:rsid w:val="00973A15"/>
    <w:rsid w:val="00BD0751"/>
    <w:rsid w:val="00C53355"/>
    <w:rsid w:val="00E2335E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00563"/>
  <w15:chartTrackingRefBased/>
  <w15:docId w15:val="{025BF2BB-10A3-F449-AC8D-04B05B45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2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2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2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2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2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2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2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2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2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2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3</cp:revision>
  <dcterms:created xsi:type="dcterms:W3CDTF">2024-03-08T23:43:00Z</dcterms:created>
  <dcterms:modified xsi:type="dcterms:W3CDTF">2024-03-08T23:45:00Z</dcterms:modified>
</cp:coreProperties>
</file>